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4" w:space="1" w:color="000000"/>
        </w:pBdr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Table 1: Analysis of the moderator effects on pedometer use and step count increase.</w:t>
        <w:tab/>
        <w:tab/>
        <w:tab/>
        <w:tab/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pBdr>
          <w:bottom w:val="single" w:sz="4" w:space="1" w:color="000000"/>
        </w:pBdr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  <w:tab/>
        <w:tab/>
        <w:tab/>
        <w:tab/>
      </w:r>
      <w:r>
        <w:rPr>
          <w:rFonts w:cs="Arial" w:ascii="Arial" w:hAnsi="Arial"/>
          <w:sz w:val="16"/>
          <w:szCs w:val="16"/>
          <w:u w:val="single"/>
          <w:lang w:val="en-US"/>
        </w:rPr>
        <w:t xml:space="preserve">                  </w:t>
      </w:r>
      <w:r>
        <w:rPr>
          <w:rFonts w:cs="Arial" w:ascii="Arial" w:hAnsi="Arial"/>
          <w:b/>
          <w:sz w:val="16"/>
          <w:szCs w:val="16"/>
          <w:u w:val="single"/>
          <w:lang w:val="en-US"/>
        </w:rPr>
        <w:t xml:space="preserve">Used PM  </w:t>
        <w:tab/>
        <w:tab/>
        <w:t xml:space="preserve"> </w:t>
        <w:tab/>
        <w:tab/>
        <w:tab/>
      </w:r>
      <w:r>
        <w:rPr>
          <w:rFonts w:cs="Arial" w:ascii="Arial" w:hAnsi="Arial"/>
          <w:b/>
          <w:sz w:val="16"/>
          <w:szCs w:val="16"/>
          <w:lang w:val="en-US"/>
        </w:rPr>
        <w:tab/>
        <w:tab/>
      </w:r>
      <w:r>
        <w:rPr>
          <w:rFonts w:cs="Arial" w:ascii="Arial" w:hAnsi="Arial"/>
          <w:b/>
          <w:sz w:val="16"/>
          <w:szCs w:val="16"/>
          <w:u w:val="single"/>
          <w:lang w:val="en-US"/>
        </w:rPr>
        <w:tab/>
        <w:t>Increased step counts  ≥ 896</w:t>
        <w:tab/>
        <w:tab/>
        <w:tab/>
      </w:r>
    </w:p>
    <w:p>
      <w:pPr>
        <w:pStyle w:val="Normal"/>
        <w:pBdr>
          <w:bottom w:val="single" w:sz="4" w:space="1" w:color="000000"/>
        </w:pBdr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  <w:tab/>
        <w:tab/>
        <w:tab/>
        <w:tab/>
        <w:t>N</w:t>
        <w:tab/>
        <w:t>N using PM (%)</w:t>
        <w:tab/>
        <w:t xml:space="preserve"> adj OR </w:t>
        <w:tab/>
        <w:t>95% CI</w:t>
        <w:tab/>
        <w:t>P</w:t>
        <w:tab/>
        <w:tab/>
        <w:t>N</w:t>
        <w:tab/>
        <w:t>N ↑ SC (%)</w:t>
        <w:tab/>
        <w:tab/>
        <w:t>adj OR</w:t>
        <w:tab/>
        <w:t>95% CI</w:t>
        <w:tab/>
        <w:t xml:space="preserve">P  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Gender</w:t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ind w:firstLine="425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Male</w:t>
        <w:tab/>
        <w:tab/>
        <w:tab/>
        <w:t>209</w:t>
        <w:tab/>
        <w:t>25 (12.0)</w:t>
        <w:tab/>
        <w:tab/>
        <w:t>1.00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c</w:t>
      </w:r>
      <w:r>
        <w:rPr>
          <w:rFonts w:cs="Arial" w:ascii="Arial" w:hAnsi="Arial"/>
          <w:sz w:val="16"/>
          <w:szCs w:val="16"/>
          <w:lang w:val="en-US"/>
        </w:rPr>
        <w:tab/>
        <w:tab/>
        <w:tab/>
        <w:tab/>
        <w:tab/>
        <w:tab/>
        <w:t>207</w:t>
        <w:tab/>
        <w:t>91 (44.0)</w:t>
        <w:tab/>
        <w:tab/>
        <w:t>1.00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 xml:space="preserve"> c</w:t>
      </w:r>
      <w:r>
        <w:rPr>
          <w:rFonts w:cs="Arial" w:ascii="Arial" w:hAnsi="Arial"/>
          <w:sz w:val="16"/>
          <w:szCs w:val="16"/>
          <w:lang w:val="en-US"/>
        </w:rPr>
        <w:tab/>
        <w:tab/>
        <w:tab/>
        <w:tab/>
        <w:tab/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  <w:t>Female</w:t>
        <w:tab/>
        <w:tab/>
        <w:t>231</w:t>
        <w:tab/>
        <w:t>47 (20.3)</w:t>
        <w:tab/>
        <w:tab/>
        <w:t>1.48</w:t>
        <w:tab/>
        <w:tab/>
        <w:t>0.82-2.65</w:t>
        <w:tab/>
        <w:t>0.191</w:t>
        <w:tab/>
        <w:tab/>
        <w:t>231</w:t>
        <w:tab/>
        <w:t>118 (51.1)</w:t>
        <w:tab/>
        <w:tab/>
        <w:t>1.23</w:t>
        <w:tab/>
        <w:tab/>
        <w:t>0.81-1.85</w:t>
        <w:tab/>
        <w:t>0.336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Age</w:t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  <w:t>&lt; 49 years</w:t>
        <w:tab/>
        <w:tab/>
        <w:t xml:space="preserve">219 </w:t>
        <w:tab/>
        <w:t>26 (11.9)</w:t>
        <w:tab/>
        <w:tab/>
        <w:t>1.00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 xml:space="preserve"> c</w:t>
      </w:r>
      <w:r>
        <w:rPr>
          <w:rFonts w:cs="Arial" w:ascii="Arial" w:hAnsi="Arial"/>
          <w:sz w:val="16"/>
          <w:szCs w:val="16"/>
          <w:lang w:val="en-US"/>
        </w:rPr>
        <w:tab/>
        <w:tab/>
        <w:tab/>
        <w:tab/>
        <w:tab/>
        <w:tab/>
        <w:t>218</w:t>
        <w:tab/>
        <w:t>109 (50.0)</w:t>
        <w:tab/>
        <w:tab/>
        <w:t>1.00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 xml:space="preserve"> c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  <w:t>≥ 49 years</w:t>
        <w:tab/>
        <w:tab/>
        <w:t>219</w:t>
        <w:tab/>
        <w:t>45 (20.5)</w:t>
        <w:tab/>
        <w:tab/>
      </w:r>
      <w:r>
        <w:rPr>
          <w:rFonts w:cs="Arial" w:ascii="Arial" w:hAnsi="Arial"/>
          <w:b/>
          <w:sz w:val="16"/>
          <w:szCs w:val="16"/>
          <w:lang w:val="en-US"/>
        </w:rPr>
        <w:t>3.19</w:t>
      </w:r>
      <w:r>
        <w:rPr>
          <w:rFonts w:cs="Arial" w:ascii="Arial" w:hAnsi="Arial"/>
          <w:sz w:val="16"/>
          <w:szCs w:val="16"/>
          <w:lang w:val="en-US"/>
        </w:rPr>
        <w:tab/>
        <w:tab/>
      </w:r>
      <w:r>
        <w:rPr>
          <w:rFonts w:cs="Arial" w:ascii="Arial" w:hAnsi="Arial"/>
          <w:b/>
          <w:sz w:val="16"/>
          <w:szCs w:val="16"/>
          <w:lang w:val="en-US"/>
        </w:rPr>
        <w:t>1.65-6.19</w:t>
        <w:tab/>
        <w:t>0.001</w:t>
      </w:r>
      <w:r>
        <w:rPr>
          <w:rFonts w:cs="Arial" w:ascii="Arial" w:hAnsi="Arial"/>
          <w:sz w:val="16"/>
          <w:szCs w:val="16"/>
          <w:lang w:val="en-US"/>
        </w:rPr>
        <w:tab/>
        <w:tab/>
        <w:t>218</w:t>
        <w:tab/>
        <w:t>99 (45.4)</w:t>
        <w:tab/>
        <w:tab/>
        <w:t>0.73</w:t>
        <w:tab/>
        <w:tab/>
        <w:t>0.44-1.20</w:t>
        <w:tab/>
        <w:t>0.217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  <w:lang w:val="en-US"/>
        </w:rPr>
        <w:t>Educational level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  <w:t>High school</w:t>
        <w:tab/>
        <w:tab/>
        <w:t>207</w:t>
        <w:tab/>
        <w:t>35 (16.9)</w:t>
        <w:tab/>
        <w:tab/>
        <w:t>1.00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 xml:space="preserve"> c</w:t>
      </w:r>
      <w:r>
        <w:rPr>
          <w:rFonts w:cs="Arial" w:ascii="Arial" w:hAnsi="Arial"/>
          <w:sz w:val="16"/>
          <w:szCs w:val="16"/>
          <w:lang w:val="en-US"/>
        </w:rPr>
        <w:tab/>
        <w:tab/>
        <w:tab/>
        <w:tab/>
        <w:tab/>
        <w:tab/>
        <w:t>206</w:t>
        <w:tab/>
        <w:t>87 (42.2)</w:t>
        <w:tab/>
        <w:tab/>
        <w:t>1.00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 xml:space="preserve"> c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  <w:t>College/university</w:t>
        <w:tab/>
        <w:t>233</w:t>
        <w:tab/>
        <w:t>37 (15.9)</w:t>
        <w:tab/>
        <w:tab/>
        <w:t>0.85</w:t>
        <w:tab/>
        <w:tab/>
        <w:t>0.46-1.56</w:t>
        <w:tab/>
        <w:t>0.595</w:t>
      </w:r>
      <w:r>
        <w:rPr>
          <w:rFonts w:cs="Arial" w:ascii="Arial" w:hAnsi="Arial"/>
          <w:b/>
          <w:sz w:val="16"/>
          <w:szCs w:val="16"/>
          <w:lang w:val="en-US"/>
        </w:rPr>
        <w:tab/>
        <w:tab/>
      </w:r>
      <w:r>
        <w:rPr>
          <w:rFonts w:cs="Arial" w:ascii="Arial" w:hAnsi="Arial"/>
          <w:sz w:val="16"/>
          <w:szCs w:val="16"/>
          <w:lang w:val="en-US"/>
        </w:rPr>
        <w:t>232</w:t>
        <w:tab/>
        <w:t>112 (52.6)</w:t>
        <w:tab/>
        <w:tab/>
      </w:r>
      <w:r>
        <w:rPr>
          <w:rFonts w:cs="Arial" w:ascii="Arial" w:hAnsi="Arial"/>
          <w:b/>
          <w:sz w:val="16"/>
          <w:szCs w:val="16"/>
          <w:lang w:val="en-US"/>
        </w:rPr>
        <w:t>1.55</w:t>
        <w:tab/>
        <w:tab/>
        <w:t>1.01-2.40</w:t>
        <w:tab/>
        <w:t>0.046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Employment status</w:t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  <w:t>Unemployed</w:t>
        <w:tab/>
        <w:t>144</w:t>
        <w:tab/>
        <w:t>25 (17.4)</w:t>
        <w:tab/>
        <w:tab/>
        <w:t>1.00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 xml:space="preserve"> c</w:t>
      </w:r>
      <w:r>
        <w:rPr>
          <w:rFonts w:cs="Arial" w:ascii="Arial" w:hAnsi="Arial"/>
          <w:sz w:val="16"/>
          <w:szCs w:val="16"/>
          <w:lang w:val="en-US"/>
        </w:rPr>
        <w:tab/>
        <w:tab/>
        <w:tab/>
        <w:tab/>
        <w:tab/>
        <w:tab/>
        <w:t>143</w:t>
        <w:tab/>
        <w:t>67 (46.9)</w:t>
        <w:tab/>
        <w:tab/>
        <w:t>1.00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 xml:space="preserve"> c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  <w:t>Employed</w:t>
        <w:tab/>
        <w:tab/>
        <w:t>296</w:t>
        <w:tab/>
        <w:t>47 (15.9)</w:t>
        <w:tab/>
        <w:tab/>
        <w:t>1.10</w:t>
        <w:tab/>
        <w:tab/>
        <w:t>0.54-2.22</w:t>
        <w:tab/>
        <w:t>0.802</w:t>
        <w:tab/>
        <w:tab/>
        <w:t>295</w:t>
        <w:tab/>
        <w:t>142 (48.1)</w:t>
        <w:tab/>
        <w:tab/>
        <w:t>1.03</w:t>
        <w:tab/>
        <w:tab/>
        <w:t>0.60-1.76</w:t>
        <w:tab/>
        <w:t>0.924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Health condition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  <w:t>Weak-moderate</w:t>
        <w:tab/>
        <w:t>91</w:t>
        <w:tab/>
        <w:t>15 (16.5)</w:t>
        <w:tab/>
        <w:tab/>
        <w:t>1.00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 xml:space="preserve"> c</w:t>
      </w:r>
      <w:r>
        <w:rPr>
          <w:rFonts w:cs="Arial" w:ascii="Arial" w:hAnsi="Arial"/>
          <w:sz w:val="16"/>
          <w:szCs w:val="16"/>
          <w:lang w:val="en-US"/>
        </w:rPr>
        <w:tab/>
        <w:tab/>
        <w:tab/>
        <w:tab/>
        <w:tab/>
        <w:tab/>
        <w:t xml:space="preserve">91 </w:t>
        <w:tab/>
        <w:t>40 (44.0)</w:t>
        <w:tab/>
        <w:tab/>
        <w:t>1.00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 xml:space="preserve"> c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  <w:t>Good-excellent</w:t>
        <w:tab/>
        <w:t>346</w:t>
        <w:tab/>
        <w:t>56 (16.2)</w:t>
        <w:tab/>
        <w:tab/>
        <w:t>1.12</w:t>
        <w:tab/>
        <w:tab/>
        <w:t>0.56-2.22</w:t>
        <w:tab/>
        <w:t>0.749</w:t>
        <w:tab/>
        <w:tab/>
        <w:t>344</w:t>
        <w:tab/>
        <w:t>167 (48.5)</w:t>
        <w:tab/>
        <w:tab/>
        <w:t>1.16</w:t>
        <w:tab/>
        <w:tab/>
        <w:t>0.71-1.88</w:t>
        <w:tab/>
        <w:t>0.560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Baseline average daily step counts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  <w:t xml:space="preserve">&lt; 10,000 </w:t>
        <w:tab/>
        <w:tab/>
        <w:t>251</w:t>
        <w:tab/>
        <w:t>34 (13.5)</w:t>
        <w:tab/>
        <w:tab/>
        <w:t>1.00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 xml:space="preserve"> c</w:t>
        <w:tab/>
        <w:tab/>
        <w:tab/>
        <w:tab/>
        <w:tab/>
        <w:tab/>
      </w:r>
      <w:r>
        <w:rPr>
          <w:rFonts w:cs="Arial" w:ascii="Arial" w:hAnsi="Arial"/>
          <w:sz w:val="16"/>
          <w:szCs w:val="16"/>
          <w:lang w:val="en-US"/>
        </w:rPr>
        <w:t xml:space="preserve">251 </w:t>
        <w:tab/>
        <w:t>140 (55.8)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ab/>
        <w:tab/>
      </w:r>
      <w:r>
        <w:rPr>
          <w:rFonts w:cs="Arial" w:ascii="Arial" w:hAnsi="Arial"/>
          <w:sz w:val="16"/>
          <w:szCs w:val="16"/>
          <w:lang w:val="en-US"/>
        </w:rPr>
        <w:t>1.00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 xml:space="preserve"> c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  <w:t xml:space="preserve">≥ 10,000 </w:t>
        <w:tab/>
        <w:tab/>
        <w:t>187</w:t>
        <w:tab/>
        <w:t>38 (20.3)</w:t>
        <w:tab/>
        <w:tab/>
        <w:t>1.44</w:t>
      </w:r>
      <w:r>
        <w:rPr>
          <w:rFonts w:cs="Arial" w:ascii="Arial" w:hAnsi="Arial"/>
          <w:b/>
          <w:sz w:val="16"/>
          <w:szCs w:val="16"/>
          <w:lang w:val="en-US"/>
        </w:rPr>
        <w:tab/>
        <w:tab/>
      </w:r>
      <w:r>
        <w:rPr>
          <w:rFonts w:cs="Arial" w:ascii="Arial" w:hAnsi="Arial"/>
          <w:sz w:val="16"/>
          <w:szCs w:val="16"/>
          <w:lang w:val="en-US"/>
        </w:rPr>
        <w:t>0.78-2.64</w:t>
        <w:tab/>
        <w:t>0.245</w:t>
      </w:r>
      <w:r>
        <w:rPr>
          <w:rFonts w:cs="Arial" w:ascii="Arial" w:hAnsi="Arial"/>
          <w:b/>
          <w:sz w:val="16"/>
          <w:szCs w:val="16"/>
          <w:lang w:val="en-US"/>
        </w:rPr>
        <w:tab/>
      </w:r>
      <w:r>
        <w:rPr>
          <w:rFonts w:cs="Arial" w:ascii="Arial" w:hAnsi="Arial"/>
          <w:sz w:val="16"/>
          <w:szCs w:val="16"/>
          <w:lang w:val="en-US"/>
        </w:rPr>
        <w:tab/>
        <w:t>187</w:t>
        <w:tab/>
        <w:t>69 (36.9)</w:t>
        <w:tab/>
        <w:tab/>
      </w:r>
      <w:r>
        <w:rPr>
          <w:rFonts w:cs="Arial" w:ascii="Arial" w:hAnsi="Arial"/>
          <w:b/>
          <w:sz w:val="16"/>
          <w:szCs w:val="16"/>
          <w:lang w:val="en-US"/>
        </w:rPr>
        <w:t>0.38</w:t>
        <w:tab/>
        <w:tab/>
        <w:t>0.24-0.60</w:t>
        <w:tab/>
        <w:t>&lt;0.001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Baseline daily sitting time</w:t>
        <w:tab/>
        <w:tab/>
        <w:tab/>
        <w:tab/>
        <w:tab/>
        <w:tab/>
        <w:tab/>
        <w:tab/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  <w:t>&lt; 6.2</w:t>
        <w:tab/>
        <w:t>hours</w:t>
        <w:tab/>
        <w:tab/>
        <w:t>228</w:t>
        <w:tab/>
        <w:t>41 (18.0)</w:t>
        <w:tab/>
        <w:tab/>
        <w:t>1.00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 xml:space="preserve"> c</w:t>
        <w:tab/>
        <w:tab/>
        <w:tab/>
        <w:tab/>
        <w:tab/>
        <w:tab/>
      </w:r>
      <w:r>
        <w:rPr>
          <w:rFonts w:cs="Arial" w:ascii="Arial" w:hAnsi="Arial"/>
          <w:sz w:val="16"/>
          <w:szCs w:val="16"/>
          <w:lang w:val="en-US"/>
        </w:rPr>
        <w:t xml:space="preserve">227 </w:t>
        <w:tab/>
        <w:t>108 (47.6)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ab/>
        <w:tab/>
      </w:r>
      <w:r>
        <w:rPr>
          <w:rFonts w:cs="Arial" w:ascii="Arial" w:hAnsi="Arial"/>
          <w:sz w:val="16"/>
          <w:szCs w:val="16"/>
          <w:lang w:val="en-US"/>
        </w:rPr>
        <w:t>1.00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 xml:space="preserve"> c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  <w:t xml:space="preserve">≥ 6.2 </w:t>
        <w:tab/>
        <w:t>hours</w:t>
        <w:tab/>
        <w:tab/>
        <w:t>210</w:t>
        <w:tab/>
        <w:t>31 (14.8)</w:t>
        <w:tab/>
        <w:tab/>
        <w:t>1.12</w:t>
        <w:tab/>
        <w:tab/>
        <w:t>0.61-2.07</w:t>
        <w:tab/>
        <w:t>0.709</w:t>
        <w:tab/>
        <w:tab/>
        <w:t>209</w:t>
        <w:tab/>
        <w:t>101 (48.3)</w:t>
        <w:tab/>
        <w:tab/>
        <w:t>0.82</w:t>
        <w:tab/>
        <w:tab/>
        <w:t>0.53-1.27</w:t>
        <w:tab/>
        <w:t>0.372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Baseline daily transport-related PA</w:t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Arial" w:hAnsi="Arial" w:cs="Arial"/>
          <w:sz w:val="16"/>
          <w:szCs w:val="16"/>
          <w:vertAlign w:val="superscript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  <w:t>&lt; 10.7 minutes</w:t>
        <w:tab/>
        <w:t>223</w:t>
        <w:tab/>
        <w:t>30 (13.5)</w:t>
        <w:tab/>
        <w:tab/>
        <w:t>1.00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 xml:space="preserve"> c</w:t>
        <w:tab/>
        <w:tab/>
        <w:tab/>
        <w:tab/>
        <w:tab/>
        <w:tab/>
      </w:r>
      <w:r>
        <w:rPr>
          <w:rFonts w:cs="Arial" w:ascii="Arial" w:hAnsi="Arial"/>
          <w:sz w:val="16"/>
          <w:szCs w:val="16"/>
          <w:lang w:val="en-US"/>
        </w:rPr>
        <w:t>223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ab/>
      </w:r>
      <w:r>
        <w:rPr>
          <w:rFonts w:cs="Arial" w:ascii="Arial" w:hAnsi="Arial"/>
          <w:sz w:val="16"/>
          <w:szCs w:val="16"/>
          <w:lang w:val="en-US"/>
        </w:rPr>
        <w:t>112 (50.2)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ab/>
        <w:tab/>
      </w:r>
      <w:r>
        <w:rPr>
          <w:rFonts w:cs="Arial" w:ascii="Arial" w:hAnsi="Arial"/>
          <w:sz w:val="16"/>
          <w:szCs w:val="16"/>
          <w:lang w:val="en-US"/>
        </w:rPr>
        <w:t>1.00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 xml:space="preserve"> c</w:t>
      </w:r>
    </w:p>
    <w:p>
      <w:pPr>
        <w:pStyle w:val="Normal"/>
        <w:ind w:firstLine="425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≥</w:t>
      </w:r>
      <w:r>
        <w:rPr>
          <w:rFonts w:eastAsia="Arial" w:cs="Arial" w:ascii="Arial" w:hAnsi="Arial"/>
          <w:sz w:val="16"/>
          <w:szCs w:val="16"/>
          <w:lang w:val="en-US"/>
        </w:rPr>
        <w:t xml:space="preserve"> </w:t>
      </w:r>
      <w:r>
        <w:rPr>
          <w:rFonts w:cs="Arial" w:ascii="Arial" w:hAnsi="Arial"/>
          <w:sz w:val="16"/>
          <w:szCs w:val="16"/>
          <w:lang w:val="en-US"/>
        </w:rPr>
        <w:t>10.7 minutes</w:t>
        <w:tab/>
        <w:t>214</w:t>
        <w:tab/>
        <w:t>41 (19.2)</w:t>
        <w:tab/>
        <w:tab/>
        <w:t>1.25</w:t>
        <w:tab/>
        <w:tab/>
        <w:t>0.71-2.20</w:t>
        <w:tab/>
        <w:t>0.446</w:t>
        <w:tab/>
        <w:tab/>
        <w:t>212</w:t>
        <w:tab/>
        <w:t>96 (45.3)</w:t>
        <w:tab/>
        <w:tab/>
        <w:t>0.92</w:t>
        <w:tab/>
        <w:tab/>
        <w:t>0.61-1.38</w:t>
        <w:tab/>
        <w:t>0.676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Having heard/seen any message about PA promotion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  <w:t>No</w:t>
        <w:tab/>
        <w:tab/>
        <w:tab/>
        <w:t>188</w:t>
        <w:tab/>
        <w:t>16 (8.5)</w:t>
        <w:tab/>
        <w:tab/>
        <w:t>1.00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 xml:space="preserve"> c</w:t>
      </w:r>
      <w:r>
        <w:rPr>
          <w:rFonts w:cs="Arial" w:ascii="Arial" w:hAnsi="Arial"/>
          <w:sz w:val="16"/>
          <w:szCs w:val="16"/>
          <w:lang w:val="en-US"/>
        </w:rPr>
        <w:tab/>
        <w:tab/>
        <w:tab/>
        <w:tab/>
        <w:tab/>
        <w:tab/>
        <w:t>187</w:t>
        <w:tab/>
        <w:t>83 (44.4)</w:t>
        <w:tab/>
        <w:tab/>
        <w:t>1.00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 xml:space="preserve"> c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  <w:t>Yes</w:t>
        <w:tab/>
        <w:tab/>
        <w:tab/>
        <w:t>251</w:t>
        <w:tab/>
        <w:t>56 (22.3)</w:t>
        <w:tab/>
        <w:tab/>
      </w:r>
      <w:r>
        <w:rPr>
          <w:rFonts w:cs="Arial" w:ascii="Arial" w:hAnsi="Arial"/>
          <w:b/>
          <w:sz w:val="16"/>
          <w:szCs w:val="16"/>
          <w:lang w:val="en-US"/>
        </w:rPr>
        <w:t>2.62</w:t>
      </w:r>
      <w:r>
        <w:rPr>
          <w:rFonts w:cs="Arial" w:ascii="Arial" w:hAnsi="Arial"/>
          <w:sz w:val="16"/>
          <w:szCs w:val="16"/>
          <w:lang w:val="en-US"/>
        </w:rPr>
        <w:tab/>
        <w:tab/>
      </w:r>
      <w:r>
        <w:rPr>
          <w:rFonts w:cs="Arial" w:ascii="Arial" w:hAnsi="Arial"/>
          <w:b/>
          <w:sz w:val="16"/>
          <w:szCs w:val="16"/>
          <w:lang w:val="en-US"/>
        </w:rPr>
        <w:t>1.33-5.19</w:t>
        <w:tab/>
        <w:t>0.006</w:t>
      </w:r>
      <w:r>
        <w:rPr>
          <w:rFonts w:cs="Arial" w:ascii="Arial" w:hAnsi="Arial"/>
          <w:sz w:val="16"/>
          <w:szCs w:val="16"/>
          <w:lang w:val="en-US"/>
        </w:rPr>
        <w:tab/>
        <w:tab/>
        <w:t>250</w:t>
        <w:tab/>
        <w:t>126 (50.4)</w:t>
        <w:tab/>
        <w:tab/>
        <w:t xml:space="preserve">1.17 </w:t>
        <w:tab/>
        <w:tab/>
        <w:t>0.75-1.82</w:t>
        <w:tab/>
        <w:t>0.489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Knowing the amount of PA required for health benefit</w:t>
      </w:r>
    </w:p>
    <w:p>
      <w:pPr>
        <w:pStyle w:val="Normal"/>
        <w:ind w:firstLine="425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No</w:t>
        <w:tab/>
        <w:tab/>
        <w:tab/>
        <w:t>231</w:t>
        <w:tab/>
        <w:t>25 (10.8)</w:t>
        <w:tab/>
        <w:tab/>
        <w:t>1.00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 xml:space="preserve"> c</w:t>
      </w:r>
      <w:r>
        <w:rPr>
          <w:rFonts w:cs="Arial" w:ascii="Arial" w:hAnsi="Arial"/>
          <w:sz w:val="16"/>
          <w:szCs w:val="16"/>
          <w:lang w:val="en-US"/>
        </w:rPr>
        <w:tab/>
        <w:tab/>
        <w:tab/>
        <w:tab/>
        <w:tab/>
        <w:tab/>
        <w:t>231</w:t>
        <w:tab/>
        <w:t>111 (48.1)</w:t>
        <w:tab/>
        <w:tab/>
        <w:t>1.00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 xml:space="preserve"> c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  <w:t>Yes</w:t>
        <w:tab/>
        <w:tab/>
        <w:tab/>
        <w:t>209</w:t>
        <w:tab/>
        <w:t>47 (22.5)</w:t>
        <w:tab/>
        <w:tab/>
        <w:t>1.86</w:t>
        <w:tab/>
        <w:tab/>
        <w:t>0.96-3.60</w:t>
        <w:tab/>
        <w:t>0.064</w:t>
        <w:tab/>
        <w:tab/>
        <w:t>207</w:t>
        <w:tab/>
        <w:t>98 (47.3)</w:t>
        <w:tab/>
        <w:tab/>
        <w:t>0.86</w:t>
        <w:tab/>
        <w:tab/>
        <w:t>0.54-1.38</w:t>
        <w:tab/>
        <w:t>0.538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Knowing about ‘10.000 Steps Ghent’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  <w:t>No</w:t>
        <w:tab/>
        <w:tab/>
        <w:tab/>
        <w:t>149</w:t>
        <w:tab/>
        <w:t>11 (7.4)</w:t>
        <w:tab/>
        <w:tab/>
        <w:t>1.00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 xml:space="preserve"> c</w:t>
      </w:r>
      <w:r>
        <w:rPr>
          <w:rFonts w:cs="Arial" w:ascii="Arial" w:hAnsi="Arial"/>
          <w:sz w:val="16"/>
          <w:szCs w:val="16"/>
          <w:lang w:val="en-US"/>
        </w:rPr>
        <w:tab/>
        <w:tab/>
        <w:tab/>
        <w:tab/>
        <w:tab/>
        <w:tab/>
        <w:t>148</w:t>
        <w:tab/>
        <w:t>70 (47.3)</w:t>
        <w:tab/>
        <w:tab/>
        <w:t>1.00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 xml:space="preserve"> c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  <w:t>Yes</w:t>
        <w:tab/>
        <w:tab/>
        <w:tab/>
        <w:t>291</w:t>
        <w:tab/>
        <w:t>61 (21.0)</w:t>
        <w:tab/>
        <w:tab/>
      </w:r>
      <w:r>
        <w:rPr>
          <w:rFonts w:cs="Arial" w:ascii="Arial" w:hAnsi="Arial"/>
          <w:b/>
          <w:sz w:val="16"/>
          <w:szCs w:val="16"/>
          <w:lang w:val="en-US"/>
        </w:rPr>
        <w:t>2.11</w:t>
      </w:r>
      <w:r>
        <w:rPr>
          <w:rFonts w:cs="Arial" w:ascii="Arial" w:hAnsi="Arial"/>
          <w:sz w:val="16"/>
          <w:szCs w:val="16"/>
          <w:lang w:val="en-US"/>
        </w:rPr>
        <w:tab/>
        <w:tab/>
      </w:r>
      <w:r>
        <w:rPr>
          <w:rFonts w:cs="Arial" w:ascii="Arial" w:hAnsi="Arial"/>
          <w:b/>
          <w:sz w:val="16"/>
          <w:szCs w:val="16"/>
          <w:lang w:val="en-US"/>
        </w:rPr>
        <w:t>1.01-4.40</w:t>
        <w:tab/>
        <w:t>0.047</w:t>
      </w:r>
      <w:r>
        <w:rPr>
          <w:rFonts w:cs="Arial" w:ascii="Arial" w:hAnsi="Arial"/>
          <w:sz w:val="16"/>
          <w:szCs w:val="16"/>
          <w:lang w:val="en-US"/>
        </w:rPr>
        <w:tab/>
        <w:tab/>
        <w:t>290</w:t>
        <w:tab/>
        <w:t>139 (47.9)</w:t>
        <w:tab/>
        <w:tab/>
        <w:t>1.02</w:t>
        <w:tab/>
        <w:tab/>
        <w:t>0.65-1.61</w:t>
        <w:tab/>
        <w:t>0.934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  <w:lang w:val="en-US"/>
        </w:rPr>
        <w:t xml:space="preserve">Using a PM during the intervention 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  <w:t>No</w:t>
        <w:tab/>
        <w:tab/>
        <w:tab/>
        <w:tab/>
        <w:tab/>
        <w:tab/>
        <w:tab/>
        <w:tab/>
        <w:tab/>
        <w:tab/>
        <w:tab/>
        <w:tab/>
        <w:tab/>
        <w:t xml:space="preserve">366 </w:t>
        <w:tab/>
        <w:t>166 (45.4)</w:t>
        <w:tab/>
        <w:tab/>
        <w:t>1.00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 xml:space="preserve"> c</w:t>
      </w:r>
    </w:p>
    <w:p>
      <w:pPr>
        <w:pStyle w:val="Normal"/>
        <w:pBdr>
          <w:bottom w:val="single" w:sz="4" w:space="1" w:color="000000"/>
        </w:pBdr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  <w:t>Yes</w:t>
        <w:tab/>
        <w:tab/>
        <w:tab/>
        <w:tab/>
        <w:tab/>
        <w:tab/>
        <w:tab/>
        <w:tab/>
        <w:tab/>
        <w:tab/>
        <w:tab/>
        <w:tab/>
        <w:tab/>
        <w:t>72</w:t>
        <w:tab/>
        <w:t>43 (59.7)</w:t>
        <w:tab/>
        <w:tab/>
      </w:r>
      <w:r>
        <w:rPr>
          <w:rFonts w:cs="Arial" w:ascii="Arial" w:hAnsi="Arial"/>
          <w:b/>
          <w:sz w:val="16"/>
          <w:szCs w:val="16"/>
          <w:lang w:val="en-US"/>
        </w:rPr>
        <w:t>2.06</w:t>
        <w:tab/>
        <w:tab/>
        <w:t>1.15-3.67</w:t>
        <w:tab/>
        <w:t>0.014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PM = pedometer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Adj OR = adjusted odds radio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CI = confidence interval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↑</w:t>
      </w:r>
      <w:r>
        <w:rPr>
          <w:rFonts w:cs="Arial" w:ascii="Arial" w:hAnsi="Arial"/>
          <w:sz w:val="16"/>
          <w:szCs w:val="16"/>
          <w:lang w:val="en-US"/>
        </w:rPr>
        <w:t>= increasing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SC = step counts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c</w:t>
      </w:r>
      <w:r>
        <w:rPr>
          <w:rFonts w:cs="Arial" w:ascii="Arial" w:hAnsi="Arial"/>
          <w:sz w:val="16"/>
          <w:szCs w:val="16"/>
          <w:lang w:val="en-US"/>
        </w:rPr>
        <w:t xml:space="preserve"> reference group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PA = physical activity</w:t>
      </w:r>
    </w:p>
    <w:sectPr>
      <w:headerReference w:type="default" r:id="rId2"/>
      <w:type w:val="nextPage"/>
      <w:pgSz w:w="11906" w:h="16838"/>
      <w:pgMar w:left="1134" w:right="566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5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KoptekstChar">
    <w:name w:val="Koptekst Char"/>
    <w:basedOn w:val="Standaardalinealettertype"/>
    <w:qFormat/>
    <w:rPr/>
  </w:style>
  <w:style w:type="character" w:styleId="VoettekstChar">
    <w:name w:val="Voettekst Char"/>
    <w:basedOn w:val="Standaardalinealettertype"/>
    <w:qFormat/>
    <w:rPr/>
  </w:style>
  <w:style w:type="character" w:styleId="BallontekstChar">
    <w:name w:val="Ballontekst Char"/>
    <w:basedOn w:val="Standaardalinealettertyp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5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Ballontekst">
    <w:name w:val="Ballonteks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1T12:52:00Z</dcterms:created>
  <dc:creator>UGent</dc:creator>
  <dc:description/>
  <cp:keywords/>
  <dc:language>en-US</dc:language>
  <cp:lastModifiedBy>kdcocker</cp:lastModifiedBy>
  <cp:lastPrinted>2008-06-11T11:10:00Z</cp:lastPrinted>
  <dcterms:modified xsi:type="dcterms:W3CDTF">2008-11-21T12:52:00Z</dcterms:modified>
  <cp:revision>2</cp:revision>
  <dc:subject/>
  <dc:title/>
</cp:coreProperties>
</file>